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0CAA3" w14:textId="77777777" w:rsidR="00E95C49" w:rsidRPr="003258D1" w:rsidRDefault="00E95C49" w:rsidP="00E95C49">
      <w:pPr>
        <w:jc w:val="center"/>
      </w:pPr>
      <w:r w:rsidRPr="001044DD">
        <w:rPr>
          <w:b/>
        </w:rPr>
        <w:t>Multimedia Appendix 2</w:t>
      </w:r>
      <w:r w:rsidRPr="003258D1">
        <w:rPr>
          <w:b/>
        </w:rPr>
        <w:t xml:space="preserve">. </w:t>
      </w:r>
      <w:bookmarkStart w:id="0" w:name="_Hlk157802917"/>
      <w:r w:rsidRPr="003258D1">
        <w:t>The c</w:t>
      </w:r>
      <w:r w:rsidRPr="00262F52">
        <w:t>hanges in incidence (per</w:t>
      </w:r>
      <w:r>
        <w:t>100,000</w:t>
      </w:r>
      <w:r w:rsidRPr="00262F52">
        <w:t xml:space="preserve">) and mortality (per </w:t>
      </w:r>
      <w:r>
        <w:t>100,000</w:t>
      </w:r>
      <w:r w:rsidRPr="00262F52">
        <w:t>) for 42</w:t>
      </w:r>
      <w:r w:rsidRPr="003258D1">
        <w:t xml:space="preserve"> notifiable</w:t>
      </w:r>
      <w:r w:rsidRPr="00262F52">
        <w:t xml:space="preserve"> infectious diseases in China, from 2018 to 2021.</w:t>
      </w:r>
    </w:p>
    <w:tbl>
      <w:tblPr>
        <w:tblW w:w="5006" w:type="pct"/>
        <w:tblLayout w:type="fixed"/>
        <w:tblLook w:val="04A0" w:firstRow="1" w:lastRow="0" w:firstColumn="1" w:lastColumn="0" w:noHBand="0" w:noVBand="1"/>
      </w:tblPr>
      <w:tblGrid>
        <w:gridCol w:w="1480"/>
        <w:gridCol w:w="825"/>
        <w:gridCol w:w="866"/>
        <w:gridCol w:w="852"/>
        <w:gridCol w:w="246"/>
        <w:gridCol w:w="894"/>
        <w:gridCol w:w="866"/>
        <w:gridCol w:w="850"/>
        <w:gridCol w:w="249"/>
        <w:gridCol w:w="827"/>
        <w:gridCol w:w="866"/>
        <w:gridCol w:w="850"/>
        <w:gridCol w:w="277"/>
        <w:gridCol w:w="833"/>
        <w:gridCol w:w="869"/>
        <w:gridCol w:w="852"/>
        <w:gridCol w:w="246"/>
        <w:gridCol w:w="618"/>
        <w:gridCol w:w="609"/>
      </w:tblGrid>
      <w:tr w:rsidR="00E95C49" w:rsidRPr="0038750D" w14:paraId="2FDDB97F" w14:textId="77777777" w:rsidTr="0085635A">
        <w:trPr>
          <w:trHeight w:val="315"/>
        </w:trPr>
        <w:tc>
          <w:tcPr>
            <w:tcW w:w="52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DBAB437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Disease classification</w:t>
            </w:r>
          </w:p>
        </w:tc>
        <w:tc>
          <w:tcPr>
            <w:tcW w:w="91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09C7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018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4093" w14:textId="77777777" w:rsidR="00E95C49" w:rsidRPr="0038750D" w:rsidRDefault="00E95C49" w:rsidP="0085635A">
            <w:pPr>
              <w:widowControl/>
              <w:ind w:leftChars="-40" w:left="-5" w:hangingChars="53" w:hanging="79"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93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A271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019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4F1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91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9B00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020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C1A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91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B031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02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A61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B335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Percent change (PC)</w:t>
            </w:r>
          </w:p>
        </w:tc>
      </w:tr>
      <w:tr w:rsidR="00E95C49" w:rsidRPr="0038750D" w14:paraId="205F7D72" w14:textId="77777777" w:rsidTr="0085635A">
        <w:trPr>
          <w:trHeight w:val="870"/>
        </w:trPr>
        <w:tc>
          <w:tcPr>
            <w:tcW w:w="529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200A5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FAD0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No of cases (No of deaths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DE5B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Incidenc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3A22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Mortality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FD2C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63A1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No of cases (No of deaths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F72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Incidenc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6D22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Mortality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895F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D9A8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No of cases (No of deaths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E855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Incidenc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F037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Mortality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505E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0840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No of cases (No of deaths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5C5D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Incidenc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416B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Mortality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807C7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F37F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2020 and 201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2839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000000"/>
                <w:kern w:val="0"/>
                <w:sz w:val="15"/>
                <w:szCs w:val="16"/>
              </w:rPr>
              <w:t>2021 and 2018</w:t>
            </w:r>
          </w:p>
        </w:tc>
      </w:tr>
      <w:tr w:rsidR="00E95C49" w:rsidRPr="0038750D" w14:paraId="23386305" w14:textId="77777777" w:rsidTr="0085635A">
        <w:trPr>
          <w:trHeight w:val="315"/>
        </w:trPr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315E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  <w:t>Respiratory diseases (including SI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AA6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98005 ( 71 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27A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35.956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23A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9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E24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C0B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846512 ( 81 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E66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600.9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E6C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26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FBF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4D7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25823 ( 56 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5EB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71.93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6AD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7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DA0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DD7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83649 ( 26 )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253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50.64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C82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8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4A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895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6.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B30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.8</w:t>
            </w:r>
          </w:p>
        </w:tc>
      </w:tr>
      <w:tr w:rsidR="00E95C49" w:rsidRPr="0038750D" w14:paraId="3942C10A" w14:textId="77777777" w:rsidTr="0085635A">
        <w:trPr>
          <w:trHeight w:val="58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B8F3B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  <w:t>Respiratory diseases (without SI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2B12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5881 ( 59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34CD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34.36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85B0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6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903D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5495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31235 ( 59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A65B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42.708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D0DA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9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16FE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F89A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86169 ( 33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17CA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28.176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6EA9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1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3060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B7D4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7843 ( 24 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2104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24.246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7DE9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7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3747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97D8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8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0881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29.4</w:t>
            </w:r>
          </w:p>
        </w:tc>
      </w:tr>
      <w:tr w:rsidR="00E95C49" w:rsidRPr="0038750D" w14:paraId="097744B4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63E4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S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F1B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93616 ( 12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51F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2.8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61A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12F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AE3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476637 ( 22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C3C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80.5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B77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A09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399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67427 ( 17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3E0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0.1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BEC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AF1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DF6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42937 ( 2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F29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6.8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B28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6C1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8AD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796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2.1</w:t>
            </w:r>
          </w:p>
        </w:tc>
      </w:tr>
      <w:tr w:rsidR="00E95C49" w:rsidRPr="0038750D" w14:paraId="62E41C3A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709A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Mum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9B2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74277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5E3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7.57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5A8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616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8CE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1027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7E5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68.4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7B7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819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2CE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67118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C32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1.9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A21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1E4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255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8018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A13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8.0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A06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9E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8CE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53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A30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62.0</w:t>
            </w:r>
          </w:p>
        </w:tc>
      </w:tr>
      <w:tr w:rsidR="00E95C49" w:rsidRPr="0038750D" w14:paraId="4B976C2D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C61E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T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601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87064 ( 58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269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3.76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6F5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29D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74B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89374 ( 56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946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9.0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14C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07C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712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8282 ( 30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E70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5.5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7C5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E10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E14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64112 ( 23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338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9.96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3CE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48D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B25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1AC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6.0</w:t>
            </w:r>
          </w:p>
        </w:tc>
      </w:tr>
      <w:tr w:rsidR="00E95C49" w:rsidRPr="0038750D" w14:paraId="6F7196E2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E32D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SF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ED3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8775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50B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.5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891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1BA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EAB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180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DFF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3.6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3DB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11F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CF9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866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1A7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.5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1B8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F0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967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3697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46C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.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F6F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EE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275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7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93D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59.7</w:t>
            </w:r>
          </w:p>
        </w:tc>
      </w:tr>
      <w:tr w:rsidR="00E95C49" w:rsidRPr="0038750D" w14:paraId="5C0E5F0D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53C2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Rubell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3CD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317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48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6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8BC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DE6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0D7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5491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F4A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8.2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936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8D6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DBB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401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EF2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4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09D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C40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713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98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574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A0B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E5A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A78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27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36F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85.3</w:t>
            </w:r>
          </w:p>
        </w:tc>
      </w:tr>
      <w:tr w:rsidR="00E95C49" w:rsidRPr="0038750D" w14:paraId="27B4AE3F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5914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Pertuss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288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360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DD0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3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132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0B3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6E4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141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8AD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6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3DA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25A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614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20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84D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C76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B29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7F2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581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D02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8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CDE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C6F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1C5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6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003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6.7</w:t>
            </w:r>
          </w:p>
        </w:tc>
      </w:tr>
      <w:tr w:rsidR="00E95C49" w:rsidRPr="0038750D" w14:paraId="5452658C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7B2E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Measl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7AD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1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550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4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E03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FB3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623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69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0ED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2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903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8C9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5BB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2D9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5AE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75C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65E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8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673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9A3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BA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3B8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7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02D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87.3</w:t>
            </w:r>
          </w:p>
        </w:tc>
      </w:tr>
      <w:tr w:rsidR="00E95C49" w:rsidRPr="0038750D" w14:paraId="2756BB73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8B77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M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4BB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2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871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AF9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AC2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9FB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2 ( 3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29F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A81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C09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129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1 ( 3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B58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C12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D49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C19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4 ( 1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30D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D0F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8A2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A09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36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3B1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</w:t>
            </w:r>
          </w:p>
        </w:tc>
      </w:tr>
      <w:tr w:rsidR="00E95C49" w:rsidRPr="0038750D" w14:paraId="2B08212B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048B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Lepros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133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5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690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727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CE5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008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7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DB4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773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B66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481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5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568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270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FC8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D88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8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699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A8B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1D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FC8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027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0.0</w:t>
            </w:r>
          </w:p>
        </w:tc>
      </w:tr>
      <w:tr w:rsidR="00E95C49" w:rsidRPr="0038750D" w14:paraId="3242B628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D4B74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Diphtheria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4A35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C1B4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01DC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6B93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5C6E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CB0B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313D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4EDC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A132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DB91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1FC0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32A6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6DF8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8F92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A59B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2BC0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B4B0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A232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</w:tr>
      <w:tr w:rsidR="00E95C49" w:rsidRPr="0038750D" w14:paraId="3123C644" w14:textId="77777777" w:rsidTr="0085635A">
        <w:trPr>
          <w:trHeight w:val="58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2D819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  <w:lastRenderedPageBreak/>
              <w:t>Gastrointestinal and enterovirus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9206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91412 ( 1 )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E04A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  <w:t>79.556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4B18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BCA2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838C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95166 ( 3 )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6092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96.056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8CF4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437D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F590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78418 ( 2 )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619D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8.341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9741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7784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E71F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93858 (-)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61A4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91.529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A9C3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89B77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0ECC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26.7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7C81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5.0</w:t>
            </w:r>
          </w:p>
        </w:tc>
      </w:tr>
      <w:tr w:rsidR="00E95C49" w:rsidRPr="0038750D" w14:paraId="5AB94053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E31D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FM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A32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56181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044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2.6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145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89A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627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44799 ( 2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91A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7.1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45C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A1A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C89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987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BD1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3.0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07B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67E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9E6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8389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741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6.8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94E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807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3C8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69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FFF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3.5</w:t>
            </w:r>
          </w:p>
        </w:tc>
      </w:tr>
      <w:tr w:rsidR="00E95C49" w:rsidRPr="0038750D" w14:paraId="472E3F45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9B74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I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68C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2823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CBD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0.8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5CF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EDC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F62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7476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667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1.4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F31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89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20C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4952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5A4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0.8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CD9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9AE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7E9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62501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253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0.6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CDC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BC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0D0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2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D9E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64.3</w:t>
            </w:r>
          </w:p>
        </w:tc>
      </w:tr>
      <w:tr w:rsidR="00E95C49" w:rsidRPr="0038750D" w14:paraId="611814B9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176D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Dysenter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96D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783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E6E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.2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98A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718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EB4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69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2B0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.8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770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113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9A3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99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C47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.6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C6C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25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CAD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826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19A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.4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189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917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BEA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8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9FE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24.2</w:t>
            </w:r>
          </w:p>
        </w:tc>
      </w:tr>
      <w:tr w:rsidR="00E95C49" w:rsidRPr="0038750D" w14:paraId="28B37C20" w14:textId="77777777" w:rsidTr="0085635A">
        <w:trPr>
          <w:trHeight w:val="6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DDF0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AH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2D2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36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4F6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614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CD1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F0F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827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954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.6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DB4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1C1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99E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75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478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.2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948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1AF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75B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563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83E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.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5AD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0A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39B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3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DE8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44.8</w:t>
            </w:r>
          </w:p>
        </w:tc>
      </w:tr>
      <w:tr w:rsidR="00E95C49" w:rsidRPr="0038750D" w14:paraId="141F45BD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943F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T/P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E65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017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6CF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5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7BD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F7F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B6A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85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50A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6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053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92F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8C4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70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C18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4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340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D90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902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79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DAE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3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5BE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F8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4BD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24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799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33.4</w:t>
            </w:r>
          </w:p>
        </w:tc>
      </w:tr>
      <w:tr w:rsidR="00E95C49" w:rsidRPr="0038750D" w14:paraId="77B02AF7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19C3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epatitis 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06D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3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088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3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FE6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B94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1A0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58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69F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3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D4C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1BB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A05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71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ECB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DF2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B21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EA9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99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47F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0B7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100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B12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44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221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63.3</w:t>
            </w:r>
          </w:p>
        </w:tc>
      </w:tr>
      <w:tr w:rsidR="00E95C49" w:rsidRPr="0038750D" w14:paraId="14C8B965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38AC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Choler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EA8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71A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B12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47E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A39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B72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7BC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494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1E0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BD1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37A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FE4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9FE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CD3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733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2D0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E8F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5F9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00.0</w:t>
            </w:r>
          </w:p>
        </w:tc>
      </w:tr>
      <w:tr w:rsidR="00E95C49" w:rsidRPr="0038750D" w14:paraId="3D4A7988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D035F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Poliomyeliti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74FB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B0C2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E361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E0F3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A51F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6AE1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2A2B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A37C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B992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F334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8FEB6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6FE3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2C95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1D35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64D5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98B7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C480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2DF3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</w:tr>
      <w:tr w:rsidR="00E95C49" w:rsidRPr="0038750D" w14:paraId="76CB2E92" w14:textId="77777777" w:rsidTr="0085635A">
        <w:trPr>
          <w:trHeight w:val="58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5187E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  <w:t>Sexually transmitted and bloodborn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97B8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7702 ( 981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5D21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2.13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8F46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268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5C50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55A3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0875 ( 935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1D4F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9.3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3759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304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34A3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325C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8755 ( 792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E130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5.56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D8A9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259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A13B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396B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4418 ( 633 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ADE8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8.75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6A86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97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7FB7E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7FCD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ADB4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0.6</w:t>
            </w:r>
          </w:p>
        </w:tc>
      </w:tr>
      <w:tr w:rsidR="00E95C49" w:rsidRPr="0038750D" w14:paraId="2C1FDBE2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99F0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epatitis 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729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3591 ( 2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D69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30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BDB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119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8799 ( 4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4D2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.6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0BC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F03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51C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9971 ( 9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63C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9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FE3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5DD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12F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9537 ( 2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40C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9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20B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7C2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80B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7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CE3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22.7</w:t>
            </w:r>
          </w:p>
        </w:tc>
      </w:tr>
      <w:tr w:rsidR="00E95C49" w:rsidRPr="0038750D" w14:paraId="3074F12A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3BC6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Syphil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107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345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8B6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9.1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381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D67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AD0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889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EEC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.6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B8A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FA1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0D8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078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58C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3.3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52E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8A3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241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1100 ( 2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647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5.9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087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91F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E80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537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4.3</w:t>
            </w:r>
          </w:p>
        </w:tc>
      </w:tr>
      <w:tr w:rsidR="00E95C49" w:rsidRPr="0038750D" w14:paraId="4F69F32D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AD4E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Gonorrhoe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430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6928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5E8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.3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312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CC5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E20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035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030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9.8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1CB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ADF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C49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7325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7EB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8.9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4D5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614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27B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2855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C82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.2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8C7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32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185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317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9.2</w:t>
            </w:r>
          </w:p>
        </w:tc>
      </w:tr>
      <w:tr w:rsidR="00E95C49" w:rsidRPr="0038750D" w14:paraId="759E819B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DC7E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IV/AID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8AC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352 ( 978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558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.09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D03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26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8B9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6BC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729 ( 93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CE5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.4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FB1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30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50E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0E0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9066 ( 782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E14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.9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35D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25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58E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1B7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9445 ( 629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68C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.94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EF0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9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39E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324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4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DCC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5.1</w:t>
            </w:r>
          </w:p>
        </w:tc>
      </w:tr>
      <w:tr w:rsidR="00E95C49" w:rsidRPr="0038750D" w14:paraId="09609966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0F0B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epatitis 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FD0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369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BBD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64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762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851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E75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08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18C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6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62E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865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A1F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607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B16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5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FA5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16F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199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475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56A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4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39F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FD5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E46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D9B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29.1</w:t>
            </w:r>
          </w:p>
        </w:tc>
      </w:tr>
      <w:tr w:rsidR="00E95C49" w:rsidRPr="0038750D" w14:paraId="4907A2F8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98AB6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epatitis 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B4BD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8 (-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9949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6D0F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B07E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A9B3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2 (-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110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14C4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8E13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5D50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 (-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933C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4E7E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298F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2E6B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6 (-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AC48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2C0D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E8B9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8DB4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5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0CCA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</w:t>
            </w:r>
          </w:p>
        </w:tc>
      </w:tr>
      <w:tr w:rsidR="00E95C49" w:rsidRPr="0038750D" w14:paraId="17778FD0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3D371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  <w:lastRenderedPageBreak/>
              <w:t>Zoonotic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37D9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417 ( 40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657D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46CE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1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1E02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1585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646 ( 23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7CEF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86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B91C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7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4540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8C7D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750 ( 17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6820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8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63B7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6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48C5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9ABD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152 ( 12 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2521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98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30C6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4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8F8E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0323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6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477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8.8</w:t>
            </w:r>
          </w:p>
        </w:tc>
      </w:tr>
      <w:tr w:rsidR="00E95C49" w:rsidRPr="0038750D" w14:paraId="0BD3AB03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E452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Brucellos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FBB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33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C60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36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974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14E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857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528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D0E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4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4F7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536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B78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927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C47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CE3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B91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BE0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315 ( 1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1DB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7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620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913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C42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C54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98.1</w:t>
            </w:r>
          </w:p>
        </w:tc>
      </w:tr>
      <w:tr w:rsidR="00E95C49" w:rsidRPr="0038750D" w14:paraId="3A873450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409F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epatitis 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E5E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28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EBE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320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EA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582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7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ECF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ACC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4CB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414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58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EB6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E23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737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25A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21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0CF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B65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706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3E8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8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ECE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9.0</w:t>
            </w:r>
          </w:p>
        </w:tc>
      </w:tr>
      <w:tr w:rsidR="00E95C49" w:rsidRPr="0038750D" w14:paraId="129FB9C7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B056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B3D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8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84B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0D6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A12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174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87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FA6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D01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665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CD5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21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188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4E7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85F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76D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76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25D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AB9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34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3D1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739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1.4</w:t>
            </w:r>
          </w:p>
        </w:tc>
      </w:tr>
      <w:tr w:rsidR="00E95C49" w:rsidRPr="0038750D" w14:paraId="447B1A78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C603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Rabi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15D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40 ( 39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AE2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C7D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3E0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7D1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5 ( 23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C07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3D6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C6B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D41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3 ( 17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6BB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0A2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417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A25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 ( 10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D18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ED6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501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F52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2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4DA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72.7</w:t>
            </w:r>
          </w:p>
        </w:tc>
      </w:tr>
      <w:tr w:rsidR="00E95C49" w:rsidRPr="0038750D" w14:paraId="654B7C76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51C6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Anthra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ED2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6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AAF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94C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623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ABD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C76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81E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395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577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EF3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C92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A60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3CD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4 ( 1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36A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C58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84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FB4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57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445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</w:t>
            </w:r>
          </w:p>
        </w:tc>
      </w:tr>
      <w:tr w:rsidR="00E95C49" w:rsidRPr="0038750D" w14:paraId="5DDDD720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A6C4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Leptospiros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764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9FA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0C0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496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890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832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05B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578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E7A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F98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B64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4E4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ECF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6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79E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848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572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4A8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3BA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</w:t>
            </w:r>
          </w:p>
        </w:tc>
      </w:tr>
      <w:tr w:rsidR="00E95C49" w:rsidRPr="0038750D" w14:paraId="3572CF99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D5D2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5N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A20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682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3FD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D4C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EE4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2C9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FD3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CDF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A7D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C46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1A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E89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44F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B77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249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98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489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BA4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</w:tr>
      <w:tr w:rsidR="00E95C49" w:rsidRPr="0038750D" w14:paraId="74887DDB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0032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7N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28F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C14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9F7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BC1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EE8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F2E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580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980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26C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7EE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79F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FF1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6FF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3E6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EAC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F4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33F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572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</w:tr>
      <w:tr w:rsidR="00E95C49" w:rsidRPr="0038750D" w14:paraId="1D85D490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14314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SAR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72E4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8509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853B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FBF4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940E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B0C4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1A75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CFE3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1160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74EE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BDD6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8685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7C1D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47F6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900B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C5174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DB01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98A9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</w:tr>
      <w:tr w:rsidR="00E95C49" w:rsidRPr="0038750D" w14:paraId="3373A506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863C4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b/>
                <w:bCs/>
                <w:color w:val="auto"/>
                <w:kern w:val="0"/>
                <w:sz w:val="15"/>
                <w:szCs w:val="16"/>
              </w:rPr>
              <w:t>Vectorborn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82CA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986 ( 19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68D7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54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EC76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5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5AAB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2191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610 ( 3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8C06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.17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9E25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E2C2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0529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23 ( 7 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D722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33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203D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2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9FA5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5AE1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03 ( 4 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4F4C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34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EA41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22F5" w14:textId="77777777" w:rsidR="00E95C49" w:rsidRPr="0038750D" w:rsidRDefault="00E95C49" w:rsidP="008563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6"/>
              </w:rPr>
            </w:pPr>
            <w:r w:rsidRPr="0038750D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FBDCC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38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0CA7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36.6</w:t>
            </w:r>
          </w:p>
        </w:tc>
      </w:tr>
      <w:tr w:rsidR="00E95C49" w:rsidRPr="0038750D" w14:paraId="785B9084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ABB2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HF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C7A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50 ( 4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DCA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2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3A2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857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447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20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EE2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8B4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34F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1D2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547 ( 2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2B7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CE6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B69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4D5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30 ( 3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F88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2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9C9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64D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FAE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12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457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.7</w:t>
            </w:r>
          </w:p>
        </w:tc>
      </w:tr>
      <w:tr w:rsidR="00E95C49" w:rsidRPr="0038750D" w14:paraId="6DF27A33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1C6D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Dengu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60D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61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A02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AFD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7D4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E7E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625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845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8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443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A03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143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18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E26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F0B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928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82A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698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9CA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B41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0AB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76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A39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99.4</w:t>
            </w:r>
          </w:p>
        </w:tc>
      </w:tr>
      <w:tr w:rsidR="00E95C49" w:rsidRPr="0038750D" w14:paraId="6D5D79B1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F143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J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5F3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82 ( 15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E26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1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1A3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30D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4EB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59 ( 3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CB2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5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308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F48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B18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6 ( 4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D47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070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B42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BB0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01 ( 1 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796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3E2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BE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7E8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66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867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70.2</w:t>
            </w:r>
          </w:p>
        </w:tc>
      </w:tr>
      <w:tr w:rsidR="00E95C49" w:rsidRPr="0038750D" w14:paraId="6F0ADA9A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5BCF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Typh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EC3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4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CA6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E78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ECA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4DC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17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06E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124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19E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DE0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0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6DB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B25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B25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1A3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28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4D1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FDF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BD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6D1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B4B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82.1</w:t>
            </w:r>
          </w:p>
        </w:tc>
      </w:tr>
      <w:tr w:rsidR="00E95C49" w:rsidRPr="0038750D" w14:paraId="23FB4E8D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3046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Malari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975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9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C68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390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862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54E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7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D7C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2B2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824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D03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2 ( 1 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691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013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244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58F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3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A74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C9B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5F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9B1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54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38F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54.5</w:t>
            </w:r>
          </w:p>
        </w:tc>
      </w:tr>
      <w:tr w:rsidR="00E95C49" w:rsidRPr="0038750D" w14:paraId="534B1D69" w14:textId="77777777" w:rsidTr="0085635A">
        <w:trPr>
          <w:trHeight w:val="300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4EBC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Kala-aza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887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8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2FE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7A9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221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60F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955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C12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0F3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C29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4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0BB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546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189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0CA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8 (-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23D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A9A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ED6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1C1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0EF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60.0</w:t>
            </w:r>
          </w:p>
        </w:tc>
      </w:tr>
      <w:tr w:rsidR="00E95C49" w:rsidRPr="0038750D" w14:paraId="33BB3EC8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17A5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S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C7E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1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637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&lt;0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02A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8C4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177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3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3FB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499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E8B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CF2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2 (-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2198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0.0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A0A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129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33D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00F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D3D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729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ED1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69F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</w:tr>
      <w:tr w:rsidR="00E95C49" w:rsidRPr="0038750D" w14:paraId="2F24B706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5EA4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Filarias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873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B6A0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DEC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838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FECC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B98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DBE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729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31D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535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8C85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A893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FC9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5FD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2C5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0E1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B98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D95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</w:tr>
      <w:tr w:rsidR="00E95C49" w:rsidRPr="0038750D" w14:paraId="505CCB27" w14:textId="77777777" w:rsidTr="0085635A">
        <w:trPr>
          <w:trHeight w:val="315"/>
        </w:trPr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E218B" w14:textId="77777777" w:rsidR="00E95C49" w:rsidRPr="0038750D" w:rsidRDefault="00E95C49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Plagu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9AC7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9F1F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4C5C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3775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5687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4A737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FE5F6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5E74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78C7B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508F4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529F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6F051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E579A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3724F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4FF7D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A407E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8F2B2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37719" w14:textId="77777777" w:rsidR="00E95C49" w:rsidRPr="0038750D" w:rsidRDefault="00E95C49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15"/>
                <w:szCs w:val="16"/>
              </w:rPr>
            </w:pPr>
            <w:r w:rsidRPr="0038750D">
              <w:rPr>
                <w:rFonts w:eastAsia="等线"/>
                <w:color w:val="auto"/>
                <w:kern w:val="0"/>
                <w:sz w:val="15"/>
                <w:szCs w:val="16"/>
              </w:rPr>
              <w:t>-</w:t>
            </w:r>
          </w:p>
        </w:tc>
      </w:tr>
    </w:tbl>
    <w:p w14:paraId="571E2BE4" w14:textId="77777777" w:rsidR="003B7A01" w:rsidRPr="00E95C49" w:rsidRDefault="003B7A01" w:rsidP="00E95C49"/>
    <w:sectPr w:rsidR="003B7A01" w:rsidRPr="00E95C49" w:rsidSect="00353F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BD2E2" w14:textId="77777777" w:rsidR="00353F39" w:rsidRDefault="00353F39" w:rsidP="0088447C">
      <w:r>
        <w:separator/>
      </w:r>
    </w:p>
  </w:endnote>
  <w:endnote w:type="continuationSeparator" w:id="0">
    <w:p w14:paraId="005EAEAF" w14:textId="77777777" w:rsidR="00353F39" w:rsidRDefault="00353F39" w:rsidP="0088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43F52" w14:textId="77777777" w:rsidR="00353F39" w:rsidRDefault="00353F39" w:rsidP="0088447C">
      <w:r>
        <w:separator/>
      </w:r>
    </w:p>
  </w:footnote>
  <w:footnote w:type="continuationSeparator" w:id="0">
    <w:p w14:paraId="09B115C3" w14:textId="77777777" w:rsidR="00353F39" w:rsidRDefault="00353F39" w:rsidP="0088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66"/>
    <w:rsid w:val="00353F39"/>
    <w:rsid w:val="003B7A01"/>
    <w:rsid w:val="007F5EB9"/>
    <w:rsid w:val="00863766"/>
    <w:rsid w:val="0088447C"/>
    <w:rsid w:val="00E9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3D2E7"/>
  <w15:chartTrackingRefBased/>
  <w15:docId w15:val="{76F03C21-1384-4E34-9C4F-775C4F9C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47C"/>
    <w:pPr>
      <w:widowControl w:val="0"/>
      <w:jc w:val="both"/>
    </w:pPr>
    <w:rPr>
      <w:rFonts w:ascii="Times New Roman" w:hAnsi="Times New Roman" w:cs="Times New Roman"/>
      <w:color w:val="31353B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47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47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47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95C4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95C49"/>
    <w:rPr>
      <w:color w:val="954F72"/>
      <w:u w:val="single"/>
    </w:rPr>
  </w:style>
  <w:style w:type="paragraph" w:customStyle="1" w:styleId="msonormal0">
    <w:name w:val="msonormal"/>
    <w:basedOn w:val="a"/>
    <w:rsid w:val="00E95C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font5">
    <w:name w:val="font5"/>
    <w:basedOn w:val="a"/>
    <w:rsid w:val="00E95C4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auto"/>
      <w:kern w:val="0"/>
      <w:sz w:val="18"/>
      <w:szCs w:val="18"/>
    </w:rPr>
  </w:style>
  <w:style w:type="paragraph" w:customStyle="1" w:styleId="font6">
    <w:name w:val="font6"/>
    <w:basedOn w:val="a"/>
    <w:rsid w:val="00E95C4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auto"/>
      <w:kern w:val="0"/>
      <w:sz w:val="18"/>
      <w:szCs w:val="18"/>
    </w:rPr>
  </w:style>
  <w:style w:type="paragraph" w:customStyle="1" w:styleId="xl63">
    <w:name w:val="xl63"/>
    <w:basedOn w:val="a"/>
    <w:rsid w:val="00E95C49"/>
    <w:pPr>
      <w:widowControl/>
      <w:spacing w:before="100" w:beforeAutospacing="1" w:after="100" w:afterAutospacing="1"/>
      <w:jc w:val="center"/>
      <w:textAlignment w:val="center"/>
    </w:pPr>
    <w:rPr>
      <w:rFonts w:eastAsia="宋体"/>
      <w:color w:val="auto"/>
      <w:kern w:val="0"/>
      <w:sz w:val="24"/>
      <w:szCs w:val="24"/>
    </w:rPr>
  </w:style>
  <w:style w:type="paragraph" w:customStyle="1" w:styleId="xl64">
    <w:name w:val="xl64"/>
    <w:basedOn w:val="a"/>
    <w:rsid w:val="00E95C4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5">
    <w:name w:val="xl65"/>
    <w:basedOn w:val="a"/>
    <w:rsid w:val="00E95C4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6">
    <w:name w:val="xl66"/>
    <w:basedOn w:val="a"/>
    <w:rsid w:val="00E95C49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宋体"/>
      <w:color w:val="auto"/>
      <w:kern w:val="0"/>
      <w:sz w:val="24"/>
      <w:szCs w:val="24"/>
    </w:rPr>
  </w:style>
  <w:style w:type="paragraph" w:customStyle="1" w:styleId="xl67">
    <w:name w:val="xl67"/>
    <w:basedOn w:val="a"/>
    <w:rsid w:val="00E95C49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color w:val="auto"/>
      <w:kern w:val="0"/>
      <w:sz w:val="24"/>
      <w:szCs w:val="24"/>
    </w:rPr>
  </w:style>
  <w:style w:type="paragraph" w:customStyle="1" w:styleId="xl68">
    <w:name w:val="xl68"/>
    <w:basedOn w:val="a"/>
    <w:rsid w:val="00E95C49"/>
    <w:pPr>
      <w:widowControl/>
      <w:spacing w:before="100" w:beforeAutospacing="1" w:after="100" w:afterAutospacing="1"/>
      <w:jc w:val="center"/>
      <w:textAlignment w:val="center"/>
    </w:pPr>
    <w:rPr>
      <w:rFonts w:eastAsia="宋体"/>
      <w:color w:val="auto"/>
      <w:kern w:val="0"/>
      <w:sz w:val="24"/>
      <w:szCs w:val="24"/>
    </w:rPr>
  </w:style>
  <w:style w:type="paragraph" w:customStyle="1" w:styleId="xl69">
    <w:name w:val="xl69"/>
    <w:basedOn w:val="a"/>
    <w:rsid w:val="00E95C49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宋体"/>
      <w:color w:val="auto"/>
      <w:kern w:val="0"/>
      <w:sz w:val="24"/>
      <w:szCs w:val="24"/>
    </w:rPr>
  </w:style>
  <w:style w:type="paragraph" w:customStyle="1" w:styleId="xl70">
    <w:name w:val="xl70"/>
    <w:basedOn w:val="a"/>
    <w:rsid w:val="00E95C4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宋体"/>
      <w:b/>
      <w:bCs/>
      <w:color w:val="auto"/>
      <w:kern w:val="0"/>
      <w:sz w:val="24"/>
      <w:szCs w:val="24"/>
    </w:rPr>
  </w:style>
  <w:style w:type="paragraph" w:customStyle="1" w:styleId="xl71">
    <w:name w:val="xl71"/>
    <w:basedOn w:val="a"/>
    <w:rsid w:val="00E95C4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color w:val="auto"/>
      <w:kern w:val="0"/>
      <w:sz w:val="24"/>
      <w:szCs w:val="24"/>
    </w:rPr>
  </w:style>
  <w:style w:type="paragraph" w:customStyle="1" w:styleId="xl72">
    <w:name w:val="xl72"/>
    <w:basedOn w:val="a"/>
    <w:rsid w:val="00E95C4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color w:val="auto"/>
      <w:kern w:val="0"/>
      <w:sz w:val="24"/>
      <w:szCs w:val="24"/>
    </w:rPr>
  </w:style>
  <w:style w:type="paragraph" w:customStyle="1" w:styleId="xl73">
    <w:name w:val="xl73"/>
    <w:basedOn w:val="a"/>
    <w:rsid w:val="00E95C49"/>
    <w:pPr>
      <w:widowControl/>
      <w:spacing w:before="100" w:beforeAutospacing="1" w:after="100" w:afterAutospacing="1"/>
      <w:jc w:val="left"/>
      <w:textAlignment w:val="center"/>
    </w:pPr>
    <w:rPr>
      <w:rFonts w:eastAsia="宋体"/>
      <w:color w:val="auto"/>
      <w:kern w:val="0"/>
      <w:sz w:val="24"/>
      <w:szCs w:val="24"/>
    </w:rPr>
  </w:style>
  <w:style w:type="paragraph" w:customStyle="1" w:styleId="xl74">
    <w:name w:val="xl74"/>
    <w:basedOn w:val="a"/>
    <w:rsid w:val="00E95C49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宋体"/>
      <w:b/>
      <w:bCs/>
      <w:color w:val="auto"/>
      <w:kern w:val="0"/>
      <w:sz w:val="24"/>
      <w:szCs w:val="24"/>
    </w:rPr>
  </w:style>
  <w:style w:type="paragraph" w:customStyle="1" w:styleId="xl75">
    <w:name w:val="xl75"/>
    <w:basedOn w:val="a"/>
    <w:rsid w:val="00E95C4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76">
    <w:name w:val="xl76"/>
    <w:basedOn w:val="a"/>
    <w:rsid w:val="00E95C4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77">
    <w:name w:val="xl77"/>
    <w:basedOn w:val="a"/>
    <w:rsid w:val="00E95C4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78">
    <w:name w:val="xl78"/>
    <w:basedOn w:val="a"/>
    <w:rsid w:val="00E95C4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79">
    <w:name w:val="xl79"/>
    <w:basedOn w:val="a"/>
    <w:rsid w:val="00E95C49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/>
      <w:color w:val="auto"/>
      <w:kern w:val="0"/>
      <w:sz w:val="16"/>
      <w:szCs w:val="16"/>
    </w:rPr>
  </w:style>
  <w:style w:type="paragraph" w:customStyle="1" w:styleId="xl80">
    <w:name w:val="xl80"/>
    <w:basedOn w:val="a"/>
    <w:rsid w:val="00E95C4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/>
      <w:color w:val="auto"/>
      <w:kern w:val="0"/>
      <w:sz w:val="24"/>
      <w:szCs w:val="24"/>
    </w:rPr>
  </w:style>
  <w:style w:type="paragraph" w:customStyle="1" w:styleId="xl81">
    <w:name w:val="xl81"/>
    <w:basedOn w:val="a"/>
    <w:rsid w:val="00E95C4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82">
    <w:name w:val="xl82"/>
    <w:basedOn w:val="a"/>
    <w:rsid w:val="00E95C49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宋体"/>
      <w:b/>
      <w:bCs/>
      <w:color w:val="auto"/>
      <w:kern w:val="0"/>
      <w:sz w:val="16"/>
      <w:szCs w:val="16"/>
    </w:rPr>
  </w:style>
  <w:style w:type="paragraph" w:customStyle="1" w:styleId="xl83">
    <w:name w:val="xl83"/>
    <w:basedOn w:val="a"/>
    <w:rsid w:val="00E95C4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宋体"/>
      <w:b/>
      <w:bCs/>
      <w:color w:val="auto"/>
      <w:kern w:val="0"/>
      <w:sz w:val="16"/>
      <w:szCs w:val="16"/>
    </w:rPr>
  </w:style>
  <w:style w:type="paragraph" w:customStyle="1" w:styleId="xl84">
    <w:name w:val="xl84"/>
    <w:basedOn w:val="a"/>
    <w:rsid w:val="00E95C49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宋体"/>
      <w:color w:val="auto"/>
      <w:kern w:val="0"/>
      <w:sz w:val="16"/>
      <w:szCs w:val="16"/>
    </w:rPr>
  </w:style>
  <w:style w:type="paragraph" w:styleId="a9">
    <w:name w:val="Balloon Text"/>
    <w:basedOn w:val="a"/>
    <w:link w:val="aa"/>
    <w:uiPriority w:val="99"/>
    <w:semiHidden/>
    <w:unhideWhenUsed/>
    <w:rsid w:val="00E95C4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95C49"/>
    <w:rPr>
      <w:rFonts w:ascii="Times New Roman" w:hAnsi="Times New Roman" w:cs="Times New Roman"/>
      <w:color w:val="31353B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95C4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95C4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E95C49"/>
    <w:rPr>
      <w:rFonts w:ascii="Times New Roman" w:hAnsi="Times New Roman" w:cs="Times New Roman"/>
      <w:color w:val="31353B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95C4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95C49"/>
    <w:rPr>
      <w:rFonts w:ascii="Times New Roman" w:hAnsi="Times New Roman" w:cs="Times New Roman"/>
      <w:b/>
      <w:bCs/>
      <w:color w:val="31353B"/>
      <w:szCs w:val="21"/>
    </w:rPr>
  </w:style>
  <w:style w:type="paragraph" w:styleId="af0">
    <w:name w:val="Revision"/>
    <w:hidden/>
    <w:uiPriority w:val="99"/>
    <w:semiHidden/>
    <w:rsid w:val="00E95C49"/>
    <w:rPr>
      <w:rFonts w:ascii="Times New Roman" w:hAnsi="Times New Roman" w:cs="Times New Roman"/>
      <w:color w:val="31353B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3</cp:revision>
  <dcterms:created xsi:type="dcterms:W3CDTF">2024-02-02T13:56:00Z</dcterms:created>
  <dcterms:modified xsi:type="dcterms:W3CDTF">2024-02-02T13:58:00Z</dcterms:modified>
</cp:coreProperties>
</file>